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 w:val="false"/>
          <w:b w:val="false"/>
          <w:bCs/>
          <w:sz w:val="28"/>
          <w:szCs w:val="28"/>
          <w:lang w:val="en-US" w:eastAsia="zh-CN" w:bidi="en-US"/>
        </w:rPr>
      </w:pPr>
      <w:r>
        <w:rPr>
          <w:rFonts w:eastAsia="宋体" w:cs="Times New Roman" w:ascii="Times New Roman" w:hAnsi="Times New Roman"/>
          <w:b w:val="false"/>
          <w:bCs/>
          <w:sz w:val="28"/>
          <w:szCs w:val="28"/>
          <w:lang w:val="en-US" w:eastAsia="zh-CN" w:bidi="en-US"/>
        </w:rPr>
        <w:t>Table S1. Database for circRNA research.</w:t>
      </w:r>
    </w:p>
    <w:tbl>
      <w:tblPr>
        <w:tblW w:w="8340" w:type="dxa"/>
        <w:jc w:val="left"/>
        <w:tblInd w:w="-13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488"/>
        <w:gridCol w:w="2424"/>
        <w:gridCol w:w="3480"/>
        <w:gridCol w:w="948"/>
      </w:tblGrid>
      <w:tr>
        <w:trPr>
          <w:trHeight w:val="321" w:hRule="atLeast"/>
        </w:trPr>
        <w:tc>
          <w:tcPr>
            <w:tcW w:w="14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Database</w:t>
            </w:r>
          </w:p>
        </w:tc>
        <w:tc>
          <w:tcPr>
            <w:tcW w:w="242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URL</w:t>
            </w:r>
          </w:p>
        </w:tc>
        <w:tc>
          <w:tcPr>
            <w:tcW w:w="34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Function</w:t>
            </w:r>
          </w:p>
        </w:tc>
        <w:tc>
          <w:tcPr>
            <w:tcW w:w="9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ef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/PMID</w:t>
            </w:r>
          </w:p>
        </w:tc>
      </w:tr>
      <w:tr>
        <w:trPr>
          <w:trHeight w:val="321" w:hRule="atLeast"/>
        </w:trPr>
        <w:tc>
          <w:tcPr>
            <w:tcW w:w="14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24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Circbase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http://www.circbase.org/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Database contains circRNA information from different species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.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5234927</w:t>
            </w:r>
          </w:p>
        </w:tc>
      </w:tr>
      <w:tr>
        <w:trPr>
          <w:trHeight w:val="285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ircRNADisease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http://cgga.org.cn:9091/circRNADisease/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zh-CN" w:eastAsia="zh-CN"/>
              </w:rPr>
              <w:t>Database provides disease-associated circRNAs annotation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.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bookmarkStart w:id="0" w:name="OLE_LINK1"/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29700306</w:t>
            </w:r>
            <w:bookmarkEnd w:id="0"/>
          </w:p>
        </w:tc>
      </w:tr>
      <w:tr>
        <w:trPr>
          <w:trHeight w:val="285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irc2Traits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http://gyanxet-beta.com/circdb/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Database provides circRNAs that may be associated with disease in human.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24339831</w:t>
            </w:r>
          </w:p>
        </w:tc>
      </w:tr>
      <w:tr>
        <w:trPr>
          <w:trHeight w:val="285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val="zh-CN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20"/>
                <w:szCs w:val="20"/>
                <w:lang w:val="zh-CN"/>
              </w:rPr>
              <w:t>CSCD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http://gb.whu.edu.cn/CSCD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1" w:name="OLE_LINK5"/>
            <w:bookmarkStart w:id="2" w:name="OLE_LINK2"/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Database</w:t>
            </w:r>
            <w:bookmarkEnd w:id="2"/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 xml:space="preserve"> contains </w:t>
            </w:r>
            <w:bookmarkEnd w:id="1"/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ancer-specific circRNA annotation, predicting the microRNA response element sites and RNA binding protein sites for each circRNA, and predicting potential open reading frames for highlight translatable circRNAs.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9036403</w:t>
            </w:r>
          </w:p>
        </w:tc>
      </w:tr>
      <w:tr>
        <w:trPr>
          <w:trHeight w:val="285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TSCD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http://gb.whu.edu.cn/TSCD/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Database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deposits the features of tissue-specific (TS) circRNAs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 xml:space="preserve"> in human and mouse.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27543790</w:t>
            </w:r>
          </w:p>
        </w:tc>
      </w:tr>
      <w:tr>
        <w:trPr>
          <w:trHeight w:val="285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ExoRBase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bookmarkStart w:id="3" w:name="OLE_LINK4"/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http://</w:t>
            </w:r>
            <w:bookmarkEnd w:id="3"/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 xml:space="preserve">www.exoRBase.org 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 xml:space="preserve">Database provides annotation, expression level and possible original tissues of human blood exosome-derived circRNAs.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30053265</w:t>
            </w:r>
          </w:p>
        </w:tc>
      </w:tr>
      <w:tr>
        <w:trPr>
          <w:trHeight w:val="285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ircBank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http://www.circbank.cn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Database implements a novel naming system of circRNAs based on the host genes of circRNA, and provides the miRNA binding site, conservation of circRNAs, m6A modification of circRNAs, mutation of circRNAs and protein-coding potential of circRNAs.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31023147</w:t>
            </w:r>
          </w:p>
        </w:tc>
      </w:tr>
      <w:tr>
        <w:trPr>
          <w:trHeight w:val="285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ircPro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http://bis.zju.edu.cn/CircPro/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Database detects circRNAs with protein-coding potential from high-throughput sequencing data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, and provides the information of genomic position, type and junction reads from RNA-Seq and Ribo-Seq, and so on.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Starbase v2.0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http://starbase.sysu.edu.cn/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Database predicts circRNA-miRNA interactions.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24297251</w:t>
            </w:r>
          </w:p>
        </w:tc>
      </w:tr>
      <w:tr>
        <w:trPr>
          <w:trHeight w:val="32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ircNet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http://circnet.mbc.nctu.edu.tw/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Database provides novel circRNAs, integrated miRNA-target networks, expression profiles of circRNA isoforms, genomic annotations of circRNA isoforms, and sequences of circRNA isoforms.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26450965</w:t>
            </w:r>
          </w:p>
        </w:tc>
      </w:tr>
      <w:tr>
        <w:trPr>
          <w:trHeight w:val="32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 xml:space="preserve">eepBase v2.0  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http://rna.sysu.edu.cn/deepBase/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bookmarkStart w:id="4" w:name="OLE_LINK3"/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Database</w:t>
            </w:r>
            <w:bookmarkEnd w:id="4"/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 xml:space="preserve"> annotates 14 867 human circRNAs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26590255</w:t>
            </w:r>
          </w:p>
        </w:tc>
      </w:tr>
      <w:tr>
        <w:trPr>
          <w:trHeight w:val="32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ircRNADb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http://reprod.njmu.edu.cn/circrnad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Database provides genomic information, exon splicing, genome sequence, internal ribosome entry site (IRES), open reading frame (ORF) and references for circRNAs.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27725737</w:t>
            </w:r>
          </w:p>
        </w:tc>
      </w:tr>
      <w:tr>
        <w:trPr>
          <w:trHeight w:val="32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ircInteractome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http://circinteractome.nia.nih.gov/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Database maps RBP (RNA-binding protein)-and miRNA-binding sites on human circRNAs.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26669964</w:t>
            </w:r>
          </w:p>
        </w:tc>
      </w:tr>
      <w:tr>
        <w:trPr>
          <w:trHeight w:val="32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IRCpedia v2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http://www.picb.ac.cn/rnomics/circpedi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 xml:space="preserve">Database containes comprehensive circRNA annotation from over 180 RNA-seq datasets across six different species.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30172046</w:t>
            </w:r>
          </w:p>
        </w:tc>
      </w:tr>
      <w:tr>
        <w:trPr>
          <w:trHeight w:val="324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irclncRNAnet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http://app.cgu.edu.tw/circlnc/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Database provides a "one-stop" resource for in-depth analyses of ncRNA biology.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29194536</w:t>
            </w:r>
          </w:p>
        </w:tc>
      </w:tr>
      <w:tr>
        <w:trPr>
          <w:trHeight w:val="285" w:hRule="atLeast"/>
        </w:trPr>
        <w:tc>
          <w:tcPr>
            <w:tcW w:w="1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TRCirc</w:t>
            </w:r>
          </w:p>
        </w:tc>
        <w:tc>
          <w:tcPr>
            <w:tcW w:w="24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http://www.licpathway.net/TRCirc</w:t>
            </w:r>
          </w:p>
        </w:tc>
        <w:tc>
          <w:tcPr>
            <w:tcW w:w="3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Database provides transcriptional regulation information of circRNAs.</w:t>
            </w:r>
          </w:p>
        </w:tc>
        <w:tc>
          <w:tcPr>
            <w:tcW w:w="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30184150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 w:val="false"/>
          <w:b w:val="false"/>
          <w:bCs/>
          <w:sz w:val="20"/>
          <w:szCs w:val="20"/>
          <w:lang w:val="en-US" w:eastAsia="zh-CN" w:bidi="en-US"/>
        </w:rPr>
      </w:pPr>
      <w:r>
        <w:rPr>
          <w:rFonts w:eastAsia="宋体" w:cs="Times New Roman" w:ascii="Times New Roman" w:hAnsi="Times New Roman"/>
          <w:b w:val="false"/>
          <w:bCs/>
          <w:sz w:val="20"/>
          <w:szCs w:val="20"/>
          <w:lang w:val="en-US" w:eastAsia="zh-CN" w:bidi="en-US"/>
        </w:rPr>
        <w:t>URL</w:t>
      </w:r>
      <w:r>
        <w:rPr>
          <w:rFonts w:cs="Times New Roman" w:ascii="Times New Roman" w:hAnsi="Times New Roman"/>
          <w:b w:val="false"/>
          <w:bCs/>
          <w:sz w:val="20"/>
          <w:szCs w:val="20"/>
          <w:lang w:val="en-US" w:eastAsia="zh-CN" w:bidi="en-US"/>
        </w:rPr>
        <w:t xml:space="preserve">, </w:t>
      </w:r>
      <w:r>
        <w:rPr>
          <w:rFonts w:eastAsia="Segoe UI" w:cs="Times New Roman" w:ascii="Times New Roman" w:hAnsi="Times New Roman"/>
          <w:color w:val="000000"/>
          <w:sz w:val="20"/>
          <w:szCs w:val="20"/>
          <w:lang w:val="zh-CN"/>
        </w:rPr>
        <w:t>uniform resource locato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/>
          <w:sz w:val="20"/>
          <w:szCs w:val="20"/>
          <w:lang w:val="en-US" w:eastAsia="zh-CN" w:bidi="en-US"/>
        </w:rPr>
      </w:pPr>
      <w:r>
        <w:rPr>
          <w:rFonts w:eastAsia="宋体" w:cs="Times New Roman" w:ascii="Times New Roman" w:hAnsi="Times New Roman"/>
          <w:b w:val="false"/>
          <w:bCs/>
          <w:sz w:val="20"/>
          <w:szCs w:val="20"/>
          <w:lang w:val="en-US" w:eastAsia="zh-CN" w:bidi="en-US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/>
          <w:sz w:val="24"/>
          <w:szCs w:val="24"/>
          <w:lang w:val="en-US" w:eastAsia="zh-CN" w:bidi="en-US"/>
        </w:rPr>
      </w:pP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2440</dc:creator>
  <dc:description/>
  <dc:language>en-US</dc:language>
  <cp:lastModifiedBy>艾琪</cp:lastModifiedBy>
  <dcterms:modified xsi:type="dcterms:W3CDTF">2020-04-09T12:57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